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928C4" w14:textId="6ED16EF1" w:rsidR="00641CE6" w:rsidRDefault="006A2DDE" w:rsidP="00C77B9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C77B9E" w:rsidRPr="004F3F63">
        <w:rPr>
          <w:rFonts w:ascii="Arial" w:hAnsi="Arial" w:cs="Arial"/>
          <w:b/>
        </w:rPr>
        <w:t xml:space="preserve">Table </w:t>
      </w:r>
      <w:r w:rsidR="00C77B9E">
        <w:rPr>
          <w:rFonts w:ascii="Arial" w:hAnsi="Arial" w:cs="Arial"/>
          <w:b/>
        </w:rPr>
        <w:t>S</w:t>
      </w:r>
      <w:r w:rsidR="00C371DE">
        <w:rPr>
          <w:rFonts w:ascii="Arial" w:hAnsi="Arial" w:cs="Arial"/>
          <w:b/>
        </w:rPr>
        <w:t>3</w:t>
      </w:r>
      <w:r w:rsidR="00C77B9E" w:rsidRPr="00805A85">
        <w:rPr>
          <w:rFonts w:ascii="Arial" w:hAnsi="Arial" w:cs="Arial"/>
        </w:rPr>
        <w:t xml:space="preserve">: </w:t>
      </w:r>
      <w:r w:rsidR="00C77B9E">
        <w:rPr>
          <w:rFonts w:ascii="Arial" w:hAnsi="Arial" w:cs="Arial"/>
        </w:rPr>
        <w:t xml:space="preserve">Genes with </w:t>
      </w:r>
      <w:r w:rsidR="003D175D">
        <w:rPr>
          <w:rFonts w:ascii="Arial" w:hAnsi="Arial" w:cs="Arial"/>
        </w:rPr>
        <w:t>&gt;99</w:t>
      </w:r>
      <w:r w:rsidR="003D175D" w:rsidRPr="00805A85">
        <w:rPr>
          <w:rFonts w:ascii="Arial" w:hAnsi="Arial" w:cs="Arial"/>
        </w:rPr>
        <w:t xml:space="preserve"> </w:t>
      </w:r>
      <w:r w:rsidR="003D175D">
        <w:rPr>
          <w:rFonts w:ascii="Arial" w:hAnsi="Arial" w:cs="Arial"/>
        </w:rPr>
        <w:t>confidence level</w:t>
      </w:r>
      <w:r w:rsidR="003D175D" w:rsidRPr="00805A85">
        <w:rPr>
          <w:rFonts w:ascii="Arial" w:hAnsi="Arial" w:cs="Arial"/>
        </w:rPr>
        <w:t xml:space="preserve"> </w:t>
      </w:r>
      <w:r w:rsidR="00C77B9E" w:rsidRPr="00805A85">
        <w:rPr>
          <w:rFonts w:ascii="Arial" w:hAnsi="Arial" w:cs="Arial"/>
        </w:rPr>
        <w:t xml:space="preserve">difference in methylation ratio between </w:t>
      </w:r>
      <w:r w:rsidR="00AE654A">
        <w:rPr>
          <w:rFonts w:ascii="Arial" w:hAnsi="Arial" w:cs="Arial"/>
        </w:rPr>
        <w:t>a minority (one third or less)</w:t>
      </w:r>
      <w:r w:rsidR="00E9358F">
        <w:rPr>
          <w:rFonts w:ascii="Arial" w:hAnsi="Arial" w:cs="Arial"/>
        </w:rPr>
        <w:t xml:space="preserve"> of samples versus the majority</w:t>
      </w:r>
      <w:r w:rsidR="00641CE6">
        <w:rPr>
          <w:rFonts w:ascii="Arial" w:hAnsi="Arial" w:cs="Arial"/>
        </w:rPr>
        <w:t>.</w:t>
      </w:r>
    </w:p>
    <w:p w14:paraId="40C0D1D1" w14:textId="77777777" w:rsidR="00C77B9E" w:rsidRDefault="00C77B9E"/>
    <w:tbl>
      <w:tblPr>
        <w:tblW w:w="8400" w:type="dxa"/>
        <w:tblLook w:val="04A0" w:firstRow="1" w:lastRow="0" w:firstColumn="1" w:lastColumn="0" w:noHBand="0" w:noVBand="1"/>
      </w:tblPr>
      <w:tblGrid>
        <w:gridCol w:w="1390"/>
        <w:gridCol w:w="3200"/>
        <w:gridCol w:w="1439"/>
        <w:gridCol w:w="1439"/>
        <w:gridCol w:w="1439"/>
      </w:tblGrid>
      <w:tr w:rsidR="00C77B9E" w:rsidRPr="004568EC" w14:paraId="40C0D1D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D1D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Gene N</w:t>
            </w:r>
            <w:r w:rsidRPr="004568EC">
              <w:rPr>
                <w:rFonts w:ascii="Arial" w:eastAsia="Times New Roman" w:hAnsi="Arial" w:cs="Arial"/>
                <w:b/>
                <w:sz w:val="22"/>
                <w:szCs w:val="22"/>
              </w:rPr>
              <w:t>ame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D1D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Gene Capture R</w:t>
            </w:r>
            <w:r w:rsidRPr="004568EC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eg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D1D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Min. M</w:t>
            </w:r>
            <w:r w:rsidRPr="004568EC">
              <w:rPr>
                <w:rFonts w:ascii="Arial" w:eastAsia="Times New Roman" w:hAnsi="Arial" w:cs="Arial"/>
                <w:b/>
                <w:sz w:val="22"/>
                <w:szCs w:val="22"/>
              </w:rPr>
              <w:t>ethy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D1D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Max. M</w:t>
            </w:r>
            <w:r w:rsidRPr="004568EC">
              <w:rPr>
                <w:rFonts w:ascii="Arial" w:eastAsia="Times New Roman" w:hAnsi="Arial" w:cs="Arial"/>
                <w:b/>
                <w:sz w:val="22"/>
                <w:szCs w:val="22"/>
              </w:rPr>
              <w:t>ethy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D1D6" w14:textId="77777777" w:rsidR="00C77B9E" w:rsidRPr="004568EC" w:rsidRDefault="00C77B9E" w:rsidP="00DA392F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Diff. M</w:t>
            </w:r>
            <w:r w:rsidRPr="004568EC">
              <w:rPr>
                <w:rFonts w:ascii="Arial" w:eastAsia="Times New Roman" w:hAnsi="Arial" w:cs="Arial"/>
                <w:b/>
                <w:sz w:val="22"/>
                <w:szCs w:val="22"/>
              </w:rPr>
              <w:t>ethylation</w:t>
            </w:r>
          </w:p>
        </w:tc>
      </w:tr>
      <w:tr w:rsidR="00C77B9E" w:rsidRPr="004568EC" w14:paraId="40C0D1DD" w14:textId="77777777" w:rsidTr="00DA392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D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AS7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D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10199716-102003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D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D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3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D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662</w:t>
            </w:r>
          </w:p>
        </w:tc>
      </w:tr>
      <w:tr w:rsidR="00C77B9E" w:rsidRPr="004568EC" w14:paraId="40C0D1E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D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LAC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D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13019069-13019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58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331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750625</w:t>
            </w:r>
          </w:p>
        </w:tc>
      </w:tr>
      <w:tr w:rsidR="00C77B9E" w:rsidRPr="004568EC" w14:paraId="40C0D1E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STM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09686327-109687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437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5621429</w:t>
            </w:r>
          </w:p>
        </w:tc>
      </w:tr>
      <w:tr w:rsidR="00C77B9E" w:rsidRPr="004568EC" w14:paraId="40C0D1E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HBS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5-39579298-39579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6709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8852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E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214329</w:t>
            </w:r>
          </w:p>
        </w:tc>
      </w:tr>
      <w:tr w:rsidR="00C77B9E" w:rsidRPr="004568EC" w14:paraId="40C0D1F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IIT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10874982-10875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511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57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0655556</w:t>
            </w:r>
          </w:p>
        </w:tc>
      </w:tr>
      <w:tr w:rsidR="00C77B9E" w:rsidRPr="004568EC" w14:paraId="40C0D1F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ASSF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50339388-5034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78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93375</w:t>
            </w:r>
          </w:p>
        </w:tc>
      </w:tr>
      <w:tr w:rsidR="00C77B9E" w:rsidRPr="004568EC" w14:paraId="40C0D20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N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174846842-174848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4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F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93275</w:t>
            </w:r>
          </w:p>
        </w:tc>
      </w:tr>
      <w:tr w:rsidR="00C77B9E" w:rsidRPr="004568EC" w14:paraId="40C0D20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SH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47401613-47402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8965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7342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8377026</w:t>
            </w:r>
          </w:p>
        </w:tc>
      </w:tr>
      <w:tr w:rsidR="00C77B9E" w:rsidRPr="004568EC" w14:paraId="40C0D20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ALB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23642511-23643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33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1338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8005128</w:t>
            </w:r>
          </w:p>
        </w:tc>
      </w:tr>
      <w:tr w:rsidR="00C77B9E" w:rsidRPr="004568EC" w14:paraId="40C0D21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UNX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0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24964233-24965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9197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47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5587798</w:t>
            </w:r>
          </w:p>
        </w:tc>
      </w:tr>
      <w:tr w:rsidR="00C77B9E" w:rsidRPr="004568EC" w14:paraId="40C0D21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P6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89789769-189790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6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05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44625</w:t>
            </w:r>
          </w:p>
        </w:tc>
      </w:tr>
      <w:tr w:rsidR="00C77B9E" w:rsidRPr="004568EC" w14:paraId="40C0D21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DCD1LG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5510022-5511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181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51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1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3297619</w:t>
            </w:r>
          </w:p>
        </w:tc>
      </w:tr>
      <w:tr w:rsidR="00C77B9E" w:rsidRPr="004568EC" w14:paraId="40C0D22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I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67481632-67482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715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2862857</w:t>
            </w:r>
          </w:p>
        </w:tc>
      </w:tr>
      <w:tr w:rsidR="00C77B9E" w:rsidRPr="004568EC" w14:paraId="40C0D22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PC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133986729-133987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8417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0361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944258</w:t>
            </w:r>
          </w:p>
        </w:tc>
      </w:tr>
      <w:tr w:rsidR="00C77B9E" w:rsidRPr="004568EC" w14:paraId="40C0D23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I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67482202-67482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346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2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2140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794755</w:t>
            </w:r>
          </w:p>
        </w:tc>
      </w:tr>
      <w:tr w:rsidR="00C77B9E" w:rsidRPr="004568EC" w14:paraId="40C0D23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STP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67581895-67582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6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8343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615478</w:t>
            </w:r>
          </w:p>
        </w:tc>
      </w:tr>
      <w:tr w:rsidR="00C77B9E" w:rsidRPr="004568EC" w14:paraId="40C0D23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I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67481257-67481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85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433333</w:t>
            </w:r>
          </w:p>
        </w:tc>
      </w:tr>
      <w:tr w:rsidR="00C77B9E" w:rsidRPr="004568EC" w14:paraId="40C0D24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XP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3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97698585-97699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39</w:t>
            </w:r>
          </w:p>
        </w:tc>
      </w:tr>
      <w:tr w:rsidR="00C77B9E" w:rsidRPr="004568EC" w14:paraId="40C0D24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P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5:112736082-112736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3608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4789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180778</w:t>
            </w:r>
          </w:p>
        </w:tc>
      </w:tr>
      <w:tr w:rsidR="00C77B9E" w:rsidRPr="004568EC" w14:paraId="40C0D24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TCF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0:57524096-57527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5539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6627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4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088056</w:t>
            </w:r>
          </w:p>
        </w:tc>
      </w:tr>
      <w:tr w:rsidR="00C77B9E" w:rsidRPr="004568EC" w14:paraId="40C0D25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ASP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201259179-201260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6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015</w:t>
            </w:r>
          </w:p>
        </w:tc>
      </w:tr>
      <w:tr w:rsidR="00C77B9E" w:rsidRPr="004568EC" w14:paraId="40C0D25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ZNF66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31064314-31065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5134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5835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0700661</w:t>
            </w:r>
          </w:p>
        </w:tc>
      </w:tr>
      <w:tr w:rsidR="00C77B9E" w:rsidRPr="004568EC" w14:paraId="40C0D26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OX6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8:99895019-99895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5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988</w:t>
            </w:r>
          </w:p>
        </w:tc>
      </w:tr>
      <w:tr w:rsidR="00C77B9E" w:rsidRPr="004568EC" w14:paraId="40C0D26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RCC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127294647-127295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30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2734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9647384</w:t>
            </w:r>
          </w:p>
        </w:tc>
      </w:tr>
      <w:tr w:rsidR="00C77B9E" w:rsidRPr="004568EC" w14:paraId="40C0D26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LDN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7:73771154-7377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738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6988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9605556</w:t>
            </w:r>
          </w:p>
        </w:tc>
      </w:tr>
      <w:tr w:rsidR="00C77B9E" w:rsidRPr="004568EC" w14:paraId="40C0D27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XIN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6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65562733-65563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692</w:t>
            </w:r>
          </w:p>
        </w:tc>
      </w:tr>
      <w:tr w:rsidR="00C77B9E" w:rsidRPr="004568EC" w14:paraId="40C0D27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RL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5:35118811-35119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322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974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6517083</w:t>
            </w:r>
          </w:p>
        </w:tc>
      </w:tr>
      <w:tr w:rsidR="00C77B9E" w:rsidRPr="004568EC" w14:paraId="40C0D27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AS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9958680-996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3153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9331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7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6177889</w:t>
            </w:r>
          </w:p>
        </w:tc>
      </w:tr>
      <w:tr w:rsidR="00C77B9E" w:rsidRPr="004568EC" w14:paraId="40C0D28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SH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47781508-47782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4046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011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6069728</w:t>
            </w:r>
          </w:p>
        </w:tc>
      </w:tr>
      <w:tr w:rsidR="00C77B9E" w:rsidRPr="004568EC" w14:paraId="40C0D28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NB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29184602-129185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1326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5736087</w:t>
            </w:r>
          </w:p>
        </w:tc>
      </w:tr>
      <w:tr w:rsidR="00C77B9E" w:rsidRPr="004568EC" w14:paraId="40C0D29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MI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11343673-11344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1330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8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67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5397802</w:t>
            </w:r>
          </w:p>
        </w:tc>
      </w:tr>
      <w:tr w:rsidR="00C77B9E" w:rsidRPr="004568EC" w14:paraId="40C0D29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CDKN1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6:36675451-36676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482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0173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5345299</w:t>
            </w:r>
          </w:p>
        </w:tc>
      </w:tr>
      <w:tr w:rsidR="00C77B9E" w:rsidRPr="004568EC" w14:paraId="40C0D29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DAPK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87495448-87496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99</w:t>
            </w:r>
          </w:p>
        </w:tc>
      </w:tr>
      <w:tr w:rsidR="00C77B9E" w:rsidRPr="004568EC" w14:paraId="40C0D2A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RCC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9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45371478-45372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8905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3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879444</w:t>
            </w:r>
          </w:p>
        </w:tc>
      </w:tr>
      <w:tr w:rsidR="00C77B9E" w:rsidRPr="004568EC" w14:paraId="40C0D2A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MP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48323926-48324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9804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467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872121</w:t>
            </w:r>
          </w:p>
        </w:tc>
      </w:tr>
      <w:tr w:rsidR="00C77B9E" w:rsidRPr="004568EC" w14:paraId="40C0D2A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ZRSR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15788680-15789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7790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22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A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475758</w:t>
            </w:r>
          </w:p>
        </w:tc>
      </w:tr>
      <w:tr w:rsidR="00C77B9E" w:rsidRPr="004568EC" w14:paraId="40C0D2B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AS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10035978-10038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3445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7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472167</w:t>
            </w:r>
          </w:p>
        </w:tc>
      </w:tr>
      <w:tr w:rsidR="00C77B9E" w:rsidRPr="004568EC" w14:paraId="40C0D2B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EN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64812298-64813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9070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3247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177031</w:t>
            </w:r>
          </w:p>
        </w:tc>
      </w:tr>
      <w:tr w:rsidR="00C77B9E" w:rsidRPr="004568EC" w14:paraId="40C0D2C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LM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56124336-156125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6943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B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0513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569915</w:t>
            </w:r>
          </w:p>
        </w:tc>
      </w:tr>
      <w:tr w:rsidR="00C77B9E" w:rsidRPr="004568EC" w14:paraId="40C0D2C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VH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0140079-10140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4353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553846</w:t>
            </w:r>
          </w:p>
        </w:tc>
      </w:tr>
      <w:tr w:rsidR="00C77B9E" w:rsidRPr="004568EC" w14:paraId="40C0D2C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OXO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71094692-71096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563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5917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353609</w:t>
            </w:r>
          </w:p>
        </w:tc>
      </w:tr>
      <w:tr w:rsidR="00C77B9E" w:rsidRPr="004568EC" w14:paraId="40C0D2D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RKAR1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C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68513615-68516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1084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437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294724</w:t>
            </w:r>
          </w:p>
        </w:tc>
      </w:tr>
      <w:tr w:rsidR="00C77B9E" w:rsidRPr="004568EC" w14:paraId="40C0D2D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YWHA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1401182-1402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3731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7015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284591</w:t>
            </w:r>
          </w:p>
        </w:tc>
      </w:tr>
      <w:tr w:rsidR="00C77B9E" w:rsidRPr="004568EC" w14:paraId="40C0D2D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ZNF3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53536663-53539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8020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1064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D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04341</w:t>
            </w:r>
          </w:p>
        </w:tc>
      </w:tr>
      <w:tr w:rsidR="00C77B9E" w:rsidRPr="004568EC" w14:paraId="40C0D2E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MP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48324401-48325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8806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1502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695881</w:t>
            </w:r>
          </w:p>
        </w:tc>
      </w:tr>
      <w:tr w:rsidR="00C77B9E" w:rsidRPr="004568EC" w14:paraId="40C0D2E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DKN2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10569864-10570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7295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595455</w:t>
            </w:r>
          </w:p>
        </w:tc>
      </w:tr>
      <w:tr w:rsidR="00C77B9E" w:rsidRPr="004568EC" w14:paraId="40C0D2F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HERPUD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56930313-56931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9944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E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2415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470324</w:t>
            </w:r>
          </w:p>
        </w:tc>
      </w:tr>
      <w:tr w:rsidR="00C77B9E" w:rsidRPr="004568EC" w14:paraId="40C0D2F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STM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09686097-109686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04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28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416071</w:t>
            </w:r>
          </w:p>
        </w:tc>
      </w:tr>
      <w:tr w:rsidR="00C77B9E" w:rsidRPr="004568EC" w14:paraId="40C0D2F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EK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125623875-125624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6829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350588</w:t>
            </w:r>
          </w:p>
        </w:tc>
      </w:tr>
      <w:tr w:rsidR="00C77B9E" w:rsidRPr="004568EC" w14:paraId="40C0D30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DKN1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2F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6:36674681-36675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9684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1885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200679</w:t>
            </w:r>
          </w:p>
        </w:tc>
      </w:tr>
      <w:tr w:rsidR="00C77B9E" w:rsidRPr="004568EC" w14:paraId="40C0D30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PECC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20085241-20087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3038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5217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178874</w:t>
            </w:r>
          </w:p>
        </w:tc>
      </w:tr>
      <w:tr w:rsidR="00C77B9E" w:rsidRPr="004568EC" w14:paraId="40C0D30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ASSF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50338258-50339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756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0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021636</w:t>
            </w:r>
          </w:p>
        </w:tc>
      </w:tr>
      <w:tr w:rsidR="00C77B9E" w:rsidRPr="004568EC" w14:paraId="40C0D31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DICER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4:95136031-9513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71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90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9</w:t>
            </w:r>
          </w:p>
        </w:tc>
      </w:tr>
      <w:tr w:rsidR="00C77B9E" w:rsidRPr="004568EC" w14:paraId="40C0D31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DICER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4:95158704-95159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9188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0955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766925</w:t>
            </w:r>
          </w:p>
        </w:tc>
      </w:tr>
      <w:tr w:rsidR="00C77B9E" w:rsidRPr="004568EC" w14:paraId="40C0D32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MP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48324661-48326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44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1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3020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573846</w:t>
            </w:r>
          </w:p>
        </w:tc>
      </w:tr>
      <w:tr w:rsidR="00C77B9E" w:rsidRPr="004568EC" w14:paraId="40C0D32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ARDH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133740542-133741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6378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7497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119494</w:t>
            </w:r>
          </w:p>
        </w:tc>
      </w:tr>
      <w:tr w:rsidR="00C77B9E" w:rsidRPr="004568EC" w14:paraId="40C0D32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T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42579817-142580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30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41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114286</w:t>
            </w:r>
          </w:p>
        </w:tc>
      </w:tr>
      <w:tr w:rsidR="00C77B9E" w:rsidRPr="004568EC" w14:paraId="40C0D33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ZNF66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2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31065546-31066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5264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6275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011065</w:t>
            </w:r>
          </w:p>
        </w:tc>
      </w:tr>
      <w:tr w:rsidR="00C77B9E" w:rsidRPr="004568EC" w14:paraId="40C0D33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WIF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2:65122320-65123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01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1025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903081</w:t>
            </w:r>
          </w:p>
        </w:tc>
      </w:tr>
      <w:tr w:rsidR="00C77B9E" w:rsidRPr="004568EC" w14:paraId="40C0D33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Y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90825639-90828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5986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3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736486</w:t>
            </w:r>
          </w:p>
        </w:tc>
      </w:tr>
      <w:tr w:rsidR="00C77B9E" w:rsidRPr="004568EC" w14:paraId="40C0D34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RDM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3698619-13699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3507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4130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623077</w:t>
            </w:r>
          </w:p>
        </w:tc>
      </w:tr>
      <w:tr w:rsidR="00C77B9E" w:rsidRPr="004568EC" w14:paraId="40C0D34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ARDH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133737577-133740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7562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8176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613986</w:t>
            </w:r>
          </w:p>
        </w:tc>
      </w:tr>
      <w:tr w:rsidR="00C77B9E" w:rsidRPr="004568EC" w14:paraId="40C0D35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ASP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201256864-201257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5068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4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5616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547164</w:t>
            </w:r>
          </w:p>
        </w:tc>
      </w:tr>
      <w:tr w:rsidR="00C77B9E" w:rsidRPr="004568EC" w14:paraId="40C0D35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HERPUD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56930633-56931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4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50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4975</w:t>
            </w:r>
          </w:p>
        </w:tc>
      </w:tr>
      <w:tr w:rsidR="00C77B9E" w:rsidRPr="004568EC" w14:paraId="40C0D35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SR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6:151803894-151806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4583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506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477529</w:t>
            </w:r>
          </w:p>
        </w:tc>
      </w:tr>
      <w:tr w:rsidR="00C77B9E" w:rsidRPr="004568EC" w14:paraId="40C0D36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BXO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5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47887940-47890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5364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57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401961</w:t>
            </w:r>
          </w:p>
        </w:tc>
      </w:tr>
      <w:tr w:rsidR="00C77B9E" w:rsidRPr="004568EC" w14:paraId="40C0D36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BXW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4:152352181-152354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7510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7840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329787</w:t>
            </w:r>
          </w:p>
        </w:tc>
      </w:tr>
      <w:tr w:rsidR="00C77B9E" w:rsidRPr="004568EC" w14:paraId="40C0D36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MSH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47401288-47401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1046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1293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6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247786</w:t>
            </w:r>
          </w:p>
        </w:tc>
      </w:tr>
      <w:tr w:rsidR="00C77B9E" w:rsidRPr="004568EC" w14:paraId="40C0D37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BUB1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5:40159231-40160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190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2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23875</w:t>
            </w:r>
          </w:p>
        </w:tc>
      </w:tr>
      <w:tr w:rsidR="00C77B9E" w:rsidRPr="004568EC" w14:paraId="40C0D37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EN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64811758-64812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2664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2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190294</w:t>
            </w:r>
          </w:p>
        </w:tc>
      </w:tr>
      <w:tr w:rsidR="00C77B9E" w:rsidRPr="004568EC" w14:paraId="40C0D38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P6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89788707-189789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5686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7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5870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183877</w:t>
            </w:r>
          </w:p>
        </w:tc>
      </w:tr>
      <w:tr w:rsidR="00C77B9E" w:rsidRPr="004568EC" w14:paraId="40C0D38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AD51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58691423-58693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0288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40332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044395</w:t>
            </w:r>
          </w:p>
        </w:tc>
      </w:tr>
      <w:tr w:rsidR="00C77B9E" w:rsidRPr="004568EC" w14:paraId="40C0D38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PC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133984871-133986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9245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8831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585949</w:t>
            </w:r>
          </w:p>
        </w:tc>
      </w:tr>
      <w:tr w:rsidR="00C77B9E" w:rsidRPr="004568EC" w14:paraId="40C0D39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RL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8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5:35229810-35231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794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455405</w:t>
            </w:r>
          </w:p>
        </w:tc>
      </w:tr>
      <w:tr w:rsidR="00C77B9E" w:rsidRPr="004568EC" w14:paraId="40C0D39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KEAP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10504033-10504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2555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2007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451459</w:t>
            </w:r>
          </w:p>
        </w:tc>
      </w:tr>
      <w:tr w:rsidR="00C77B9E" w:rsidRPr="004568EC" w14:paraId="40C0D39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MP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55868983-155869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3588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2821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9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233193</w:t>
            </w:r>
          </w:p>
        </w:tc>
      </w:tr>
      <w:tr w:rsidR="00C77B9E" w:rsidRPr="004568EC" w14:paraId="40C0D3A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DK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39460362-39461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1951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1105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154492</w:t>
            </w:r>
          </w:p>
        </w:tc>
      </w:tr>
      <w:tr w:rsidR="00C77B9E" w:rsidRPr="004568EC" w14:paraId="40C0D3A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IL21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27425579-27427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5418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933333</w:t>
            </w:r>
          </w:p>
        </w:tc>
      </w:tr>
      <w:tr w:rsidR="00C77B9E" w:rsidRPr="004568EC" w14:paraId="40C0D3B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DDX5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22998633-23000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3484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A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2374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890148</w:t>
            </w:r>
          </w:p>
        </w:tc>
      </w:tr>
      <w:tr w:rsidR="00C77B9E" w:rsidRPr="004568EC" w14:paraId="40C0D3B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DICER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4:95136276-95137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0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9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85</w:t>
            </w:r>
          </w:p>
        </w:tc>
      </w:tr>
      <w:tr w:rsidR="00C77B9E" w:rsidRPr="004568EC" w14:paraId="40C0D3B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ATA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48784803-48787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69413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803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623552</w:t>
            </w:r>
          </w:p>
        </w:tc>
      </w:tr>
      <w:tr w:rsidR="00C77B9E" w:rsidRPr="004568EC" w14:paraId="40C0D3C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HOH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B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4:40196452-40197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59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9139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545833</w:t>
            </w:r>
          </w:p>
        </w:tc>
      </w:tr>
      <w:tr w:rsidR="00C77B9E" w:rsidRPr="004568EC" w14:paraId="40C0D3C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AS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10025528-10028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5524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396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439648</w:t>
            </w:r>
          </w:p>
        </w:tc>
      </w:tr>
      <w:tr w:rsidR="00C77B9E" w:rsidRPr="004568EC" w14:paraId="40C0D3C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ANCD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0024958-10025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40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2478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C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416447</w:t>
            </w:r>
          </w:p>
        </w:tc>
      </w:tr>
      <w:tr w:rsidR="00C77B9E" w:rsidRPr="004568EC" w14:paraId="40C0D3D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CEA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8:54023080-54024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1917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027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360131</w:t>
            </w:r>
          </w:p>
        </w:tc>
      </w:tr>
      <w:tr w:rsidR="00C77B9E" w:rsidRPr="004568EC" w14:paraId="40C0D3D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HL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136144923-136149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8371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6647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276759</w:t>
            </w:r>
          </w:p>
        </w:tc>
      </w:tr>
      <w:tr w:rsidR="00C77B9E" w:rsidRPr="004568EC" w14:paraId="40C0D3E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TUS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3:29022834-29025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7007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D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517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171937</w:t>
            </w:r>
          </w:p>
        </w:tc>
      </w:tr>
      <w:tr w:rsidR="00C77B9E" w:rsidRPr="004568EC" w14:paraId="40C0D3E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ZNF3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53519143-53520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49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2520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553846</w:t>
            </w:r>
          </w:p>
        </w:tc>
      </w:tr>
      <w:tr w:rsidR="00C77B9E" w:rsidRPr="004568EC" w14:paraId="40C0D3E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AB40A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102935495-102938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7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1769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319565</w:t>
            </w:r>
          </w:p>
        </w:tc>
      </w:tr>
      <w:tr w:rsidR="00C77B9E" w:rsidRPr="004568EC" w14:paraId="40C0D3F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ANCI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E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5:89242185-89244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2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9496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253794</w:t>
            </w:r>
          </w:p>
        </w:tc>
      </w:tr>
      <w:tr w:rsidR="00C77B9E" w:rsidRPr="004568EC" w14:paraId="40C0D3F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I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67482382-67483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165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285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119816</w:t>
            </w:r>
          </w:p>
        </w:tc>
      </w:tr>
      <w:tr w:rsidR="00C77B9E" w:rsidRPr="004568EC" w14:paraId="40C0D3F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NF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31093597-31095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22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8223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3F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994266</w:t>
            </w:r>
          </w:p>
        </w:tc>
      </w:tr>
      <w:tr w:rsidR="00C77B9E" w:rsidRPr="004568EC" w14:paraId="40C0D40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E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0:68558579-68559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538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232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944444</w:t>
            </w:r>
          </w:p>
        </w:tc>
      </w:tr>
      <w:tr w:rsidR="00C77B9E" w:rsidRPr="004568EC" w14:paraId="40C0D40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REB3L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46276972-46278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306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5993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687507</w:t>
            </w:r>
          </w:p>
        </w:tc>
      </w:tr>
      <w:tr w:rsidR="00C77B9E" w:rsidRPr="004568EC" w14:paraId="40C0D41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PTO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80544097-80545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59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0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42339</w:t>
            </w:r>
          </w:p>
        </w:tc>
      </w:tr>
      <w:tr w:rsidR="00C77B9E" w:rsidRPr="004568EC" w14:paraId="40C0D41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IIT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10876007-10878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36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8701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338333</w:t>
            </w:r>
          </w:p>
        </w:tc>
      </w:tr>
      <w:tr w:rsidR="00C77B9E" w:rsidRPr="004568EC" w14:paraId="40C0D41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ABEP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5281240-5283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147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329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181366</w:t>
            </w:r>
          </w:p>
        </w:tc>
      </w:tr>
      <w:tr w:rsidR="00C77B9E" w:rsidRPr="004568EC" w14:paraId="40C0D42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LF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1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58569396-158571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071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7092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021154</w:t>
            </w:r>
          </w:p>
        </w:tc>
      </w:tr>
      <w:tr w:rsidR="00C77B9E" w:rsidRPr="004568EC" w14:paraId="40C0D42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MAD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5:67164374-67166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4651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0663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012491</w:t>
            </w:r>
          </w:p>
        </w:tc>
      </w:tr>
      <w:tr w:rsidR="00C77B9E" w:rsidRPr="004568EC" w14:paraId="40C0D42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PHB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7:142861293-142863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2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92</w:t>
            </w:r>
          </w:p>
        </w:tc>
      </w:tr>
      <w:tr w:rsidR="00C77B9E" w:rsidRPr="004568EC" w14:paraId="40C0D43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MAD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5:67136359-67138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0484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5901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417203</w:t>
            </w:r>
          </w:p>
        </w:tc>
      </w:tr>
      <w:tr w:rsidR="00C77B9E" w:rsidRPr="004568EC" w14:paraId="40C0D43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TUS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3:29426863-29429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653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8018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364632</w:t>
            </w:r>
          </w:p>
        </w:tc>
      </w:tr>
      <w:tr w:rsidR="00C77B9E" w:rsidRPr="004568EC" w14:paraId="40C0D44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ZNF3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53521098-53521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722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3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021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298549</w:t>
            </w:r>
          </w:p>
        </w:tc>
      </w:tr>
      <w:tr w:rsidR="00C77B9E" w:rsidRPr="004568EC" w14:paraId="40C0D44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ER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1:38661006-38663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055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7197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142022</w:t>
            </w:r>
          </w:p>
        </w:tc>
      </w:tr>
      <w:tr w:rsidR="00C77B9E" w:rsidRPr="004568EC" w14:paraId="40C0D44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AX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37033867-37036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284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38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102662</w:t>
            </w:r>
          </w:p>
        </w:tc>
      </w:tr>
      <w:tr w:rsidR="00C77B9E" w:rsidRPr="004568EC" w14:paraId="40C0D45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ER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4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8151655-8154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8613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3451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838155</w:t>
            </w:r>
          </w:p>
        </w:tc>
      </w:tr>
      <w:tr w:rsidR="00C77B9E" w:rsidRPr="004568EC" w14:paraId="40C0D45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RDM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3699004-13701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710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8511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801156</w:t>
            </w:r>
          </w:p>
        </w:tc>
      </w:tr>
      <w:tr w:rsidR="00C77B9E" w:rsidRPr="004568EC" w14:paraId="40C0D45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RIM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14511426-114512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061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84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5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782092</w:t>
            </w:r>
          </w:p>
        </w:tc>
      </w:tr>
      <w:tr w:rsidR="00C77B9E" w:rsidRPr="004568EC" w14:paraId="40C0D46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TP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10611970-10614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786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445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659089</w:t>
            </w:r>
          </w:p>
        </w:tc>
      </w:tr>
      <w:tr w:rsidR="00C77B9E" w:rsidRPr="004568EC" w14:paraId="40C0D46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ZRSR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15789350-15791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594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211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616798</w:t>
            </w:r>
          </w:p>
        </w:tc>
      </w:tr>
      <w:tr w:rsidR="00C77B9E" w:rsidRPr="004568EC" w14:paraId="40C0D47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IR1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4:100881198-100883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63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6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1005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605826</w:t>
            </w:r>
          </w:p>
        </w:tc>
      </w:tr>
      <w:tr w:rsidR="00C77B9E" w:rsidRPr="004568EC" w14:paraId="40C0D47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DAPK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87496675-87499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479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080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600804</w:t>
            </w:r>
          </w:p>
        </w:tc>
      </w:tr>
      <w:tr w:rsidR="00C77B9E" w:rsidRPr="004568EC" w14:paraId="40C0D47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WIF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2:65122524-65123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85470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900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5625</w:t>
            </w:r>
          </w:p>
        </w:tc>
      </w:tr>
      <w:tr w:rsidR="00C77B9E" w:rsidRPr="004568EC" w14:paraId="40C0D48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RM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7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4093640-4095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654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207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552744</w:t>
            </w:r>
          </w:p>
        </w:tc>
      </w:tr>
      <w:tr w:rsidR="00C77B9E" w:rsidRPr="004568EC" w14:paraId="40C0D48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UNX1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8:92102449-92105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581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084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503028</w:t>
            </w:r>
          </w:p>
        </w:tc>
      </w:tr>
      <w:tr w:rsidR="00C77B9E" w:rsidRPr="004568EC" w14:paraId="40C0D48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DNMT3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25251544-25254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3771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8177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8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406686</w:t>
            </w:r>
          </w:p>
        </w:tc>
      </w:tr>
      <w:tr w:rsidR="00C77B9E" w:rsidRPr="004568EC" w14:paraId="40C0D49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TGS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86679655-186681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255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597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341667</w:t>
            </w:r>
          </w:p>
        </w:tc>
      </w:tr>
      <w:tr w:rsidR="00C77B9E" w:rsidRPr="004568EC" w14:paraId="40C0D49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LTBP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4:74611551-74613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825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976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15101</w:t>
            </w:r>
          </w:p>
        </w:tc>
      </w:tr>
      <w:tr w:rsidR="00C77B9E" w:rsidRPr="004568EC" w14:paraId="40C0D4A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DH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61312736-161315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7800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9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936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136133</w:t>
            </w:r>
          </w:p>
        </w:tc>
      </w:tr>
      <w:tr w:rsidR="00C77B9E" w:rsidRPr="004568EC" w14:paraId="40C0D4A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NASE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82588479-182590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9172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33281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109253</w:t>
            </w:r>
          </w:p>
        </w:tc>
      </w:tr>
      <w:tr w:rsidR="00C77B9E" w:rsidRPr="004568EC" w14:paraId="40C0D4A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KMT2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7:152436898-152437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988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7907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918519</w:t>
            </w:r>
          </w:p>
        </w:tc>
      </w:tr>
      <w:tr w:rsidR="00C77B9E" w:rsidRPr="004568EC" w14:paraId="40C0D4B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HBS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A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5:39579373-39581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697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594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896744</w:t>
            </w:r>
          </w:p>
        </w:tc>
      </w:tr>
      <w:tr w:rsidR="00C77B9E" w:rsidRPr="004568EC" w14:paraId="40C0D4B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P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5:112705736-112708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2996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6828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831632</w:t>
            </w:r>
          </w:p>
        </w:tc>
      </w:tr>
      <w:tr w:rsidR="00C77B9E" w:rsidRPr="004568EC" w14:paraId="40C0D4B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Y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90800519-90802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826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411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B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585644</w:t>
            </w:r>
          </w:p>
        </w:tc>
      </w:tr>
      <w:tr w:rsidR="00C77B9E" w:rsidRPr="004568EC" w14:paraId="40C0D4C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ANC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35080079-35080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25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519194</w:t>
            </w:r>
          </w:p>
        </w:tc>
      </w:tr>
      <w:tr w:rsidR="00C77B9E" w:rsidRPr="004568EC" w14:paraId="40C0D4C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RCC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3:102844882-102845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097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593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495349</w:t>
            </w:r>
          </w:p>
        </w:tc>
      </w:tr>
      <w:tr w:rsidR="00C77B9E" w:rsidRPr="004568EC" w14:paraId="40C0D4D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HOXA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7:27173559-27176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8291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C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2160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309701</w:t>
            </w:r>
          </w:p>
        </w:tc>
      </w:tr>
      <w:tr w:rsidR="00C77B9E" w:rsidRPr="004568EC" w14:paraId="40C0D4D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DKN2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10568175-10570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989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194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204899</w:t>
            </w:r>
          </w:p>
        </w:tc>
      </w:tr>
      <w:tr w:rsidR="00C77B9E" w:rsidRPr="004568EC" w14:paraId="40C0D4D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DX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3:27968588-27971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558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141923</w:t>
            </w:r>
          </w:p>
        </w:tc>
      </w:tr>
      <w:tr w:rsidR="00C77B9E" w:rsidRPr="004568EC" w14:paraId="40C0D4E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MARCB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D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2:23785939-23787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094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188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09395</w:t>
            </w:r>
          </w:p>
        </w:tc>
      </w:tr>
      <w:tr w:rsidR="00C77B9E" w:rsidRPr="004568EC" w14:paraId="40C0D4E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F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2:132886841-132889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70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648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944697</w:t>
            </w:r>
          </w:p>
        </w:tc>
      </w:tr>
      <w:tr w:rsidR="00C77B9E" w:rsidRPr="004568EC" w14:paraId="40C0D4E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BMP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4:81030219-81031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888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826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E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938655</w:t>
            </w:r>
          </w:p>
        </w:tc>
      </w:tr>
      <w:tr w:rsidR="00C77B9E" w:rsidRPr="004568EC" w14:paraId="40C0D4F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OX6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8:99893234-99895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59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7875</w:t>
            </w:r>
          </w:p>
        </w:tc>
      </w:tr>
      <w:tr w:rsidR="00C77B9E" w:rsidRPr="004568EC" w14:paraId="40C0D4F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ASSF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50340158-50342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970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754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783458</w:t>
            </w:r>
          </w:p>
        </w:tc>
      </w:tr>
      <w:tr w:rsidR="00C77B9E" w:rsidRPr="004568EC" w14:paraId="40C0D50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YWHA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1399492-1400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367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4F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074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706604</w:t>
            </w:r>
          </w:p>
        </w:tc>
      </w:tr>
      <w:tr w:rsidR="00C77B9E" w:rsidRPr="004568EC" w14:paraId="40C0D50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IGFBP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7:45920494-45923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698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373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675228</w:t>
            </w:r>
          </w:p>
        </w:tc>
      </w:tr>
      <w:tr w:rsidR="00C77B9E" w:rsidRPr="004568EC" w14:paraId="40C0D50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SR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6:151806314-151808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603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145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541572</w:t>
            </w:r>
          </w:p>
        </w:tc>
      </w:tr>
      <w:tr w:rsidR="00C77B9E" w:rsidRPr="004568EC" w14:paraId="40C0D51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TK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0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1204733-1206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956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385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428508</w:t>
            </w:r>
          </w:p>
        </w:tc>
      </w:tr>
      <w:tr w:rsidR="00C77B9E" w:rsidRPr="004568EC" w14:paraId="40C0D51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TNNB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41197680-41200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452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772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319794</w:t>
            </w:r>
          </w:p>
        </w:tc>
      </w:tr>
      <w:tr w:rsidR="00C77B9E" w:rsidRPr="004568EC" w14:paraId="40C0D51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ASXL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0:32356589-32359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076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381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1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305419</w:t>
            </w:r>
          </w:p>
        </w:tc>
      </w:tr>
      <w:tr w:rsidR="00C77B9E" w:rsidRPr="004568EC" w14:paraId="40C0D52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DC7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93120186-193122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585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876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291288</w:t>
            </w:r>
          </w:p>
        </w:tc>
      </w:tr>
      <w:tr w:rsidR="00C77B9E" w:rsidRPr="004568EC" w14:paraId="40C0D52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LRP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68310830-68313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79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970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176926</w:t>
            </w:r>
          </w:p>
        </w:tc>
      </w:tr>
      <w:tr w:rsidR="00C77B9E" w:rsidRPr="004568EC" w14:paraId="40C0D53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DKN2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21974060-21976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971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2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114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142928</w:t>
            </w:r>
          </w:p>
        </w:tc>
      </w:tr>
      <w:tr w:rsidR="00C77B9E" w:rsidRPr="004568EC" w14:paraId="40C0D53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FAP2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6:10411605-10414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62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769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142034</w:t>
            </w:r>
          </w:p>
        </w:tc>
      </w:tr>
      <w:tr w:rsidR="00C77B9E" w:rsidRPr="004568EC" w14:paraId="40C0D53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LM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56080779-156083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534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084583</w:t>
            </w:r>
          </w:p>
        </w:tc>
      </w:tr>
      <w:tr w:rsidR="00C77B9E" w:rsidRPr="004568EC" w14:paraId="40C0D54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KDM5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3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53224644-53227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681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76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081462</w:t>
            </w:r>
          </w:p>
        </w:tc>
      </w:tr>
      <w:tr w:rsidR="00C77B9E" w:rsidRPr="004568EC" w14:paraId="40C0D54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CEA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8:54021680-54023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10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183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073143</w:t>
            </w:r>
          </w:p>
        </w:tc>
      </w:tr>
      <w:tr w:rsidR="00C77B9E" w:rsidRPr="004568EC" w14:paraId="40C0D54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U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31178329-31180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31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373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4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054476</w:t>
            </w:r>
          </w:p>
        </w:tc>
      </w:tr>
      <w:tr w:rsidR="00C77B9E" w:rsidRPr="004568EC" w14:paraId="40C0D55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SC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132943865-132946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645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5683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038042</w:t>
            </w:r>
          </w:p>
        </w:tc>
      </w:tr>
      <w:tr w:rsidR="00C77B9E" w:rsidRPr="004568EC" w14:paraId="40C0D55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AS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10197776-10199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043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065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022443</w:t>
            </w:r>
          </w:p>
        </w:tc>
      </w:tr>
      <w:tr w:rsidR="00C77B9E" w:rsidRPr="004568EC" w14:paraId="40C0D56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OCS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78359306-78361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231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5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126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895154</w:t>
            </w:r>
          </w:p>
        </w:tc>
      </w:tr>
      <w:tr w:rsidR="00C77B9E" w:rsidRPr="004568EC" w14:paraId="40C0D56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RDM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6:106086414-106087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520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410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889796</w:t>
            </w:r>
          </w:p>
        </w:tc>
      </w:tr>
      <w:tr w:rsidR="00C77B9E" w:rsidRPr="004568EC" w14:paraId="40C0D56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ANCD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0025203-10027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2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154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888095</w:t>
            </w:r>
          </w:p>
        </w:tc>
      </w:tr>
      <w:tr w:rsidR="00C77B9E" w:rsidRPr="004568EC" w14:paraId="40C0D57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FRP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6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0:97771221-97773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484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320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835856</w:t>
            </w:r>
          </w:p>
        </w:tc>
      </w:tr>
      <w:tr w:rsidR="00C77B9E" w:rsidRPr="004568EC" w14:paraId="40C0D57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DNMT3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25341140-25344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3111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4939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827936</w:t>
            </w:r>
          </w:p>
        </w:tc>
      </w:tr>
      <w:tr w:rsidR="00C77B9E" w:rsidRPr="004568EC" w14:paraId="40C0D57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F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00708131-100710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369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111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7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741485</w:t>
            </w:r>
          </w:p>
        </w:tc>
      </w:tr>
      <w:tr w:rsidR="00C77B9E" w:rsidRPr="004568EC" w14:paraId="40C0D58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M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5:73992892-73995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777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9518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739111</w:t>
            </w:r>
          </w:p>
        </w:tc>
      </w:tr>
      <w:tr w:rsidR="00C77B9E" w:rsidRPr="004568EC" w14:paraId="40C0D58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NTRK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5:88255959-88258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81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112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731379</w:t>
            </w:r>
          </w:p>
        </w:tc>
      </w:tr>
      <w:tr w:rsidR="00C77B9E" w:rsidRPr="004568EC" w14:paraId="40C0D59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AM46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17604214-117606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23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8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963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729658</w:t>
            </w:r>
          </w:p>
        </w:tc>
      </w:tr>
      <w:tr w:rsidR="00C77B9E" w:rsidRPr="004568EC" w14:paraId="40C0D59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PECC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20154216-20156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927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10973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701498</w:t>
            </w:r>
          </w:p>
        </w:tc>
      </w:tr>
      <w:tr w:rsidR="00C77B9E" w:rsidRPr="004568EC" w14:paraId="40C0D59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EK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2:28741055-28743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07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716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642073</w:t>
            </w:r>
          </w:p>
        </w:tc>
      </w:tr>
      <w:tr w:rsidR="00C77B9E" w:rsidRPr="004568EC" w14:paraId="40C0D5A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MEFF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9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192194139-192196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902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51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611783</w:t>
            </w:r>
          </w:p>
        </w:tc>
      </w:tr>
      <w:tr w:rsidR="00C77B9E" w:rsidRPr="004568EC" w14:paraId="40C0D5A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ASSF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206505751-206508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414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01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604167</w:t>
            </w:r>
          </w:p>
        </w:tc>
      </w:tr>
      <w:tr w:rsidR="00C77B9E" w:rsidRPr="004568EC" w14:paraId="40C0D5A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HIC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2053320-2057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040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56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A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527602</w:t>
            </w:r>
          </w:p>
        </w:tc>
      </w:tr>
      <w:tr w:rsidR="00C77B9E" w:rsidRPr="004568EC" w14:paraId="40C0D5B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NDRG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8:133296524-133299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089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553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46395</w:t>
            </w:r>
          </w:p>
        </w:tc>
      </w:tr>
      <w:tr w:rsidR="00C77B9E" w:rsidRPr="004568EC" w14:paraId="40C0D5B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NX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7:157008657-157012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151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576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42434</w:t>
            </w:r>
          </w:p>
        </w:tc>
      </w:tr>
      <w:tr w:rsidR="00C77B9E" w:rsidRPr="004568EC" w14:paraId="40C0D5C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N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175004476-175007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566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B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965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99087</w:t>
            </w:r>
          </w:p>
        </w:tc>
      </w:tr>
      <w:tr w:rsidR="00C77B9E" w:rsidRPr="004568EC" w14:paraId="40C0D5C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UNX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1:35048521-35050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495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887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92683</w:t>
            </w:r>
          </w:p>
        </w:tc>
      </w:tr>
      <w:tr w:rsidR="00C77B9E" w:rsidRPr="004568EC" w14:paraId="40C0D5C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ANC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6:35450583-35453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306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83953</w:t>
            </w:r>
          </w:p>
        </w:tc>
      </w:tr>
      <w:tr w:rsidR="00C77B9E" w:rsidRPr="004568EC" w14:paraId="40C0D5D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KEAP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C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10502027-10503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10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563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52595</w:t>
            </w:r>
          </w:p>
        </w:tc>
      </w:tr>
      <w:tr w:rsidR="00C77B9E" w:rsidRPr="004568EC" w14:paraId="40C0D5D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KLF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0:3784501-3787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7115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8447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31805</w:t>
            </w:r>
          </w:p>
        </w:tc>
      </w:tr>
      <w:tr w:rsidR="00C77B9E" w:rsidRPr="004568EC" w14:paraId="40C0D5D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IF4A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86781792-186784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557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6895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D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24092</w:t>
            </w:r>
          </w:p>
        </w:tc>
      </w:tr>
      <w:tr w:rsidR="00C77B9E" w:rsidRPr="004568EC" w14:paraId="40C0D5E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SC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2046699-2048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02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4260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236958</w:t>
            </w:r>
          </w:p>
        </w:tc>
      </w:tr>
      <w:tr w:rsidR="00C77B9E" w:rsidRPr="004568EC" w14:paraId="40C0D5E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LC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17236411-17238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21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42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220884</w:t>
            </w:r>
          </w:p>
        </w:tc>
      </w:tr>
      <w:tr w:rsidR="00C77B9E" w:rsidRPr="004568EC" w14:paraId="40C0D5F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MLLT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51057906-151060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941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E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024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083487</w:t>
            </w:r>
          </w:p>
        </w:tc>
      </w:tr>
      <w:tr w:rsidR="00C77B9E" w:rsidRPr="004568EC" w14:paraId="40C0D5F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TT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112480389-112482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142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198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055691</w:t>
            </w:r>
          </w:p>
        </w:tc>
      </w:tr>
      <w:tr w:rsidR="00C77B9E" w:rsidRPr="004568EC" w14:paraId="40C0D5F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OCS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6:11255404-11257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542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3473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930362</w:t>
            </w:r>
          </w:p>
        </w:tc>
      </w:tr>
      <w:tr w:rsidR="00C77B9E" w:rsidRPr="004568EC" w14:paraId="40C0D60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RCC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5F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3:102845327-102846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86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059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873208</w:t>
            </w:r>
          </w:p>
        </w:tc>
      </w:tr>
      <w:tr w:rsidR="00C77B9E" w:rsidRPr="004568EC" w14:paraId="40C0D60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AP1GDS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4:98259596-98262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961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833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871611</w:t>
            </w:r>
          </w:p>
        </w:tc>
      </w:tr>
      <w:tr w:rsidR="00C77B9E" w:rsidRPr="004568EC" w14:paraId="40C0D60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ANC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35079240-35080574=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06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960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0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853877</w:t>
            </w:r>
          </w:p>
        </w:tc>
      </w:tr>
      <w:tr w:rsidR="00C77B9E" w:rsidRPr="004568EC" w14:paraId="40C0D61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STP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67583140-67584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11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945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833996</w:t>
            </w:r>
          </w:p>
        </w:tc>
      </w:tr>
      <w:tr w:rsidR="00C77B9E" w:rsidRPr="004568EC" w14:paraId="40C0D61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GATA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0:8052925-8055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667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418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750517</w:t>
            </w:r>
          </w:p>
        </w:tc>
      </w:tr>
      <w:tr w:rsidR="00C77B9E" w:rsidRPr="004568EC" w14:paraId="40C0D62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I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9:42282884-42285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665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1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94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728883</w:t>
            </w:r>
          </w:p>
        </w:tc>
      </w:tr>
      <w:tr w:rsidR="00C77B9E" w:rsidRPr="004568EC" w14:paraId="40C0D62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KDM6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X:44871397-44873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372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056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684381</w:t>
            </w:r>
          </w:p>
        </w:tc>
      </w:tr>
      <w:tr w:rsidR="00C77B9E" w:rsidRPr="004568EC" w14:paraId="40C0D62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TCH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9:95506421-95510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00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970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669671</w:t>
            </w:r>
          </w:p>
        </w:tc>
      </w:tr>
      <w:tr w:rsidR="00C77B9E" w:rsidRPr="004568EC" w14:paraId="40C0D63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NB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2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129183187-129185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750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2404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653874</w:t>
            </w:r>
          </w:p>
        </w:tc>
      </w:tr>
      <w:tr w:rsidR="00C77B9E" w:rsidRPr="004568EC" w14:paraId="40C0D63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ELAC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7:13017290-13018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15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842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626238</w:t>
            </w:r>
          </w:p>
        </w:tc>
      </w:tr>
      <w:tr w:rsidR="00C77B9E" w:rsidRPr="004568EC" w14:paraId="40C0D63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OXO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3:40665821-40668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81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801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3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620211</w:t>
            </w:r>
          </w:p>
        </w:tc>
      </w:tr>
      <w:tr w:rsidR="00C77B9E" w:rsidRPr="004568EC" w14:paraId="40C0D64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RHGEF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1:120335132-120337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480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1064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583907</w:t>
            </w:r>
          </w:p>
        </w:tc>
      </w:tr>
      <w:tr w:rsidR="00C77B9E" w:rsidRPr="004568EC" w14:paraId="40C0D64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MS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7:6008359-6009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44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699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554953</w:t>
            </w:r>
          </w:p>
        </w:tc>
      </w:tr>
      <w:tr w:rsidR="00C77B9E" w:rsidRPr="004568EC" w14:paraId="40C0D65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LAG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8:56210705-56213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9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4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701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510206</w:t>
            </w:r>
          </w:p>
        </w:tc>
      </w:tr>
      <w:tr w:rsidR="00C77B9E" w:rsidRPr="004568EC" w14:paraId="40C0D65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OPT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0:13099140-13100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57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810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453233</w:t>
            </w:r>
          </w:p>
        </w:tc>
      </w:tr>
      <w:tr w:rsidR="00C77B9E" w:rsidRPr="004568EC" w14:paraId="40C0D65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PRKD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8:47959432-479607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83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531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447123</w:t>
            </w:r>
          </w:p>
        </w:tc>
      </w:tr>
      <w:tr w:rsidR="00C77B9E" w:rsidRPr="004568EC" w14:paraId="40C0D66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KMT2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5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7:152435227-152437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568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990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422254</w:t>
            </w:r>
          </w:p>
        </w:tc>
      </w:tr>
      <w:tr w:rsidR="00C77B9E" w:rsidRPr="004568EC" w14:paraId="40C0D66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IKZF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7:50304733-50305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33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414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80864</w:t>
            </w:r>
          </w:p>
        </w:tc>
      </w:tr>
      <w:tr w:rsidR="00C77B9E" w:rsidRPr="004568EC" w14:paraId="40C0D66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BCL7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2:122021689-122022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71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442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6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71112</w:t>
            </w:r>
          </w:p>
        </w:tc>
      </w:tr>
      <w:tr w:rsidR="00C77B9E" w:rsidRPr="004568EC" w14:paraId="40C0D67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RID1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6:156778004-156778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54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41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57404</w:t>
            </w:r>
          </w:p>
        </w:tc>
      </w:tr>
      <w:tr w:rsidR="00C77B9E" w:rsidRPr="004568EC" w14:paraId="40C0D67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BXO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:47905020-47907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98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87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88213</w:t>
            </w:r>
          </w:p>
        </w:tc>
      </w:tr>
      <w:tr w:rsidR="00C77B9E" w:rsidRPr="004568EC" w14:paraId="40C0D681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C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ETD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D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47163767-47165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89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7F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75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8605</w:t>
            </w:r>
          </w:p>
        </w:tc>
      </w:tr>
      <w:tr w:rsidR="00C77B9E" w:rsidRPr="004568EC" w14:paraId="40C0D687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2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FANC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3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4:45134154-45136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0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5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74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67994</w:t>
            </w:r>
          </w:p>
        </w:tc>
      </w:tr>
      <w:tr w:rsidR="00C77B9E" w:rsidRPr="004568EC" w14:paraId="40C0D68D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8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ARID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9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2:45728058-45729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73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B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08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34736</w:t>
            </w:r>
          </w:p>
        </w:tc>
      </w:tr>
      <w:tr w:rsidR="00C77B9E" w:rsidRPr="004568EC" w14:paraId="40C0D693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E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UFU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8F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0:102502184-102504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0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0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1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314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10516</w:t>
            </w:r>
          </w:p>
        </w:tc>
      </w:tr>
      <w:tr w:rsidR="00C77B9E" w:rsidRPr="004568EC" w14:paraId="40C0D699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4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UNX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5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21:34887911-34890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6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93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7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95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01533</w:t>
            </w:r>
          </w:p>
        </w:tc>
      </w:tr>
      <w:tr w:rsidR="00C77B9E" w:rsidRPr="004568EC" w14:paraId="40C0D69F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A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SETD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B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3:47163197-47164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C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088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D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56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9E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68652</w:t>
            </w:r>
          </w:p>
        </w:tc>
      </w:tr>
      <w:tr w:rsidR="00C77B9E" w:rsidRPr="004568EC" w14:paraId="40C0D6A5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0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TRIM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1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14510383-114511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2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04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3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69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4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65449</w:t>
            </w:r>
          </w:p>
        </w:tc>
      </w:tr>
      <w:tr w:rsidR="00C77B9E" w:rsidRPr="004568EC" w14:paraId="40C0D6AB" w14:textId="77777777" w:rsidTr="00DA392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6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RBM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7" w14:textId="77777777" w:rsidR="00C77B9E" w:rsidRPr="004568EC" w:rsidRDefault="00C77B9E" w:rsidP="00DA392F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chr1:110337544-110340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8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23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9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285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6AA" w14:textId="77777777" w:rsidR="00C77B9E" w:rsidRPr="004568EC" w:rsidRDefault="00C77B9E" w:rsidP="00DA392F">
            <w:pPr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4568EC">
              <w:rPr>
                <w:rFonts w:ascii="Arial" w:eastAsia="Times New Roman" w:hAnsi="Arial" w:cs="Arial"/>
                <w:sz w:val="22"/>
                <w:szCs w:val="22"/>
              </w:rPr>
              <w:t>0.0016233</w:t>
            </w:r>
          </w:p>
        </w:tc>
      </w:tr>
    </w:tbl>
    <w:p w14:paraId="40C0D6AC" w14:textId="77777777" w:rsidR="00C77B9E" w:rsidRDefault="00C77B9E"/>
    <w:p w14:paraId="40C0D6AD" w14:textId="77777777" w:rsidR="00C77B9E" w:rsidRDefault="00C77B9E"/>
    <w:p w14:paraId="40C0D6AE" w14:textId="77777777" w:rsidR="00C77B9E" w:rsidRPr="00E071DB" w:rsidRDefault="00C77B9E" w:rsidP="00C77B9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0C0D6AF" w14:textId="77777777" w:rsidR="00C77B9E" w:rsidRDefault="00C77B9E"/>
    <w:sectPr w:rsidR="00C77B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B9E"/>
    <w:rsid w:val="0037365E"/>
    <w:rsid w:val="003D175D"/>
    <w:rsid w:val="00641CE6"/>
    <w:rsid w:val="006A2DDE"/>
    <w:rsid w:val="00763D74"/>
    <w:rsid w:val="007B3D8A"/>
    <w:rsid w:val="0081508C"/>
    <w:rsid w:val="00815318"/>
    <w:rsid w:val="00997051"/>
    <w:rsid w:val="009C6913"/>
    <w:rsid w:val="00AB5C14"/>
    <w:rsid w:val="00AE654A"/>
    <w:rsid w:val="00C371DE"/>
    <w:rsid w:val="00C77B9E"/>
    <w:rsid w:val="00D85A4B"/>
    <w:rsid w:val="00E9358F"/>
    <w:rsid w:val="00FD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0D1CF"/>
  <w15:chartTrackingRefBased/>
  <w15:docId w15:val="{A0A228D4-4D93-409C-A18C-C3F27E75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B9E"/>
    <w:pPr>
      <w:spacing w:line="240" w:lineRule="auto"/>
    </w:pPr>
    <w:rPr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77B9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B9E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7B9E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7B9E"/>
    <w:rPr>
      <w:rFonts w:ascii="Calibri" w:hAnsi="Calibri" w:cs="Calibr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77B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7B9E"/>
    <w:rPr>
      <w:color w:val="954F72"/>
      <w:u w:val="single"/>
    </w:rPr>
  </w:style>
  <w:style w:type="paragraph" w:customStyle="1" w:styleId="msonormal0">
    <w:name w:val="msonormal"/>
    <w:basedOn w:val="Normal"/>
    <w:rsid w:val="00C77B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C77B9E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080</Words>
  <Characters>11024</Characters>
  <Application>Microsoft Office Word</Application>
  <DocSecurity>0</DocSecurity>
  <Lines>91</Lines>
  <Paragraphs>26</Paragraphs>
  <ScaleCrop>false</ScaleCrop>
  <Company>UiB</Company>
  <LinksUpToDate>false</LinksUpToDate>
  <CharactersWithSpaces>1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Knappskog</dc:creator>
  <cp:keywords/>
  <dc:description/>
  <cp:lastModifiedBy>Stian Knappskog</cp:lastModifiedBy>
  <cp:revision>11</cp:revision>
  <dcterms:created xsi:type="dcterms:W3CDTF">2019-04-18T12:30:00Z</dcterms:created>
  <dcterms:modified xsi:type="dcterms:W3CDTF">2020-06-05T08:50:00Z</dcterms:modified>
</cp:coreProperties>
</file>